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4F3B2" w14:textId="77777777" w:rsidR="00187F10" w:rsidRPr="00B73FAD" w:rsidRDefault="00187F10" w:rsidP="00187F1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1598301"/>
      <w:r w:rsidRPr="00B73FAD">
        <w:rPr>
          <w:rFonts w:ascii="Times New Roman" w:hAnsi="Times New Roman" w:cs="Times New Roman"/>
          <w:b/>
          <w:bCs/>
          <w:sz w:val="24"/>
          <w:szCs w:val="24"/>
        </w:rPr>
        <w:t>Periodontitis contributes to COPD progression via affecting ferroptosis</w:t>
      </w:r>
    </w:p>
    <w:p w14:paraId="0295BD66" w14:textId="77777777" w:rsidR="00187F10" w:rsidRDefault="00187F10" w:rsidP="00187F1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F9B57" w14:textId="77777777" w:rsidR="00187F10" w:rsidRPr="006A0D29" w:rsidRDefault="00187F10" w:rsidP="00187F1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A0D29">
        <w:rPr>
          <w:rFonts w:ascii="Times New Roman" w:hAnsi="Times New Roman" w:cs="Times New Roman"/>
          <w:b/>
          <w:bCs/>
          <w:sz w:val="24"/>
          <w:szCs w:val="24"/>
        </w:rPr>
        <w:t xml:space="preserve">Authors: </w:t>
      </w:r>
      <w:bookmarkStart w:id="1" w:name="_Hlk126070021"/>
      <w:r w:rsidRPr="006A0D29">
        <w:rPr>
          <w:rFonts w:ascii="Times New Roman" w:hAnsi="Times New Roman" w:cs="Times New Roman"/>
          <w:sz w:val="24"/>
          <w:szCs w:val="24"/>
        </w:rPr>
        <w:t>Kaixin Xiong</w:t>
      </w:r>
      <w:r w:rsidRPr="006A0D29">
        <w:rPr>
          <w:rFonts w:ascii="Times New Roman" w:hAnsi="Times New Roman" w:cs="Times New Roman"/>
          <w:sz w:val="24"/>
          <w:szCs w:val="24"/>
          <w:vertAlign w:val="superscript"/>
        </w:rPr>
        <w:t>1,#</w:t>
      </w:r>
      <w:r w:rsidRPr="006A0D2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eng Ya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6A0D29">
        <w:rPr>
          <w:rFonts w:ascii="Times New Roman" w:hAnsi="Times New Roman" w:cs="Times New Roman"/>
          <w:sz w:val="24"/>
          <w:szCs w:val="24"/>
          <w:vertAlign w:val="superscript"/>
        </w:rPr>
        <w:t>,#</w:t>
      </w:r>
      <w:r w:rsidRPr="006A0D2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Wei Wei</w:t>
      </w:r>
      <w:r w:rsidRPr="006A0D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0D29">
        <w:rPr>
          <w:rFonts w:ascii="Times New Roman" w:hAnsi="Times New Roman" w:cs="Times New Roman"/>
          <w:sz w:val="24"/>
          <w:szCs w:val="24"/>
        </w:rPr>
        <w:t>,</w:t>
      </w:r>
      <w:r w:rsidRPr="007928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ia Li</w:t>
      </w:r>
      <w:r w:rsidRPr="006A0D2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0D2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Yujia Cui</w:t>
      </w:r>
      <w:r w:rsidRPr="001902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A0D29">
        <w:rPr>
          <w:rFonts w:ascii="Times New Roman" w:hAnsi="Times New Roman" w:cs="Times New Roman"/>
          <w:sz w:val="24"/>
          <w:szCs w:val="24"/>
        </w:rPr>
        <w:t>Yan Li</w:t>
      </w:r>
      <w:r w:rsidRPr="006A0D2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6A0D29">
        <w:rPr>
          <w:rFonts w:ascii="Times New Roman" w:hAnsi="Times New Roman" w:cs="Times New Roman"/>
          <w:sz w:val="24"/>
          <w:szCs w:val="24"/>
        </w:rPr>
        <w:t>*, Boyu T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6A0D29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A0D29">
        <w:rPr>
          <w:rFonts w:ascii="Times New Roman" w:hAnsi="Times New Roman" w:cs="Times New Roman"/>
          <w:sz w:val="24"/>
          <w:szCs w:val="24"/>
        </w:rPr>
        <w:t>*</w:t>
      </w:r>
    </w:p>
    <w:bookmarkEnd w:id="0"/>
    <w:bookmarkEnd w:id="1"/>
    <w:p w14:paraId="6977A3AF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8339E7">
        <w:rPr>
          <w:rFonts w:ascii="Times New Roman" w:hAnsi="Times New Roman" w:cs="Times New Roman"/>
          <w:sz w:val="24"/>
          <w:szCs w:val="24"/>
        </w:rPr>
        <w:t>State Key Laboratory of Oral Diseases &amp; National Center for Stomatology &amp; National Clinical Center for Oral Diseases, West China Hospital of Stomatology, Sichuan University, Chengdu, 610041, China</w:t>
      </w:r>
    </w:p>
    <w:p w14:paraId="2DCF70EE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 Department of Cardiovascular Surgery, West China Hospital, Sichuan University, Chengdu, Sichuan, P.R. China.</w:t>
      </w:r>
    </w:p>
    <w:p w14:paraId="0A2C13B6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8339E7">
        <w:rPr>
          <w:rFonts w:ascii="Times New Roman" w:hAnsi="Times New Roman" w:cs="Times New Roman"/>
          <w:sz w:val="24"/>
          <w:szCs w:val="24"/>
        </w:rPr>
        <w:t>State Key Laboratory of Oral Diseases &amp; National Center for Stomatology &amp; National Clinical Center for Oral Diseases 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2624">
        <w:rPr>
          <w:rFonts w:ascii="Times New Roman" w:hAnsi="Times New Roman" w:cs="Times New Roman"/>
          <w:sz w:val="24"/>
          <w:szCs w:val="24"/>
        </w:rPr>
        <w:t xml:space="preserve">Department of Conservation Dentistr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Endo</w:t>
      </w:r>
      <w:r>
        <w:rPr>
          <w:rFonts w:ascii="Times New Roman" w:hAnsi="Times New Roman" w:cs="Times New Roman"/>
          <w:sz w:val="24"/>
          <w:szCs w:val="24"/>
        </w:rPr>
        <w:t>dontics</w:t>
      </w:r>
      <w:r w:rsidRPr="008339E7">
        <w:rPr>
          <w:rFonts w:ascii="Times New Roman" w:hAnsi="Times New Roman" w:cs="Times New Roman"/>
          <w:sz w:val="24"/>
          <w:szCs w:val="24"/>
        </w:rPr>
        <w:t>, West China Hospital of Stomatology, Sichuan University, Chengdu, 610041, China</w:t>
      </w:r>
    </w:p>
    <w:p w14:paraId="57FCD7E6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>
        <w:rPr>
          <w:rFonts w:ascii="Times New Roman" w:hAnsi="Times New Roman" w:cs="Times New Roman"/>
          <w:sz w:val="24"/>
          <w:szCs w:val="24"/>
        </w:rPr>
        <w:t>Kaixin Xiong and Peng Yang contribute equally to this work.</w:t>
      </w:r>
    </w:p>
    <w:p w14:paraId="19F387E5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B120E7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*Corresponding Author:</w:t>
      </w:r>
    </w:p>
    <w:p w14:paraId="5C48070C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Yan Li, </w:t>
      </w:r>
      <w:r w:rsidRPr="008339E7">
        <w:rPr>
          <w:rFonts w:ascii="Times New Roman" w:hAnsi="Times New Roman" w:cs="Times New Roman"/>
          <w:sz w:val="24"/>
          <w:szCs w:val="24"/>
        </w:rPr>
        <w:t>State Key Laboratory of Oral Diseases &amp; National Center for Stomatology &amp; National Clinical Center for Oral Diseases, West China Hospital of Stomatology, Sichuan University, Chengdu, 610041, China</w:t>
      </w:r>
      <w:r>
        <w:rPr>
          <w:rFonts w:ascii="Times New Roman" w:hAnsi="Times New Roman" w:cs="Times New Roman"/>
          <w:sz w:val="24"/>
          <w:szCs w:val="24"/>
        </w:rPr>
        <w:t xml:space="preserve"> (Email: </w:t>
      </w:r>
      <w:hyperlink r:id="rId6" w:history="1">
        <w:r>
          <w:rPr>
            <w:rStyle w:val="a8"/>
            <w:rFonts w:ascii="Times New Roman" w:hAnsi="Times New Roman" w:cs="Times New Roman"/>
            <w:sz w:val="24"/>
            <w:szCs w:val="24"/>
          </w:rPr>
          <w:t>feifeiliyan@163.com</w:t>
        </w:r>
      </w:hyperlink>
      <w:r>
        <w:rPr>
          <w:rFonts w:ascii="Times New Roman" w:hAnsi="Times New Roman" w:cs="Times New Roman"/>
          <w:sz w:val="24"/>
          <w:szCs w:val="24"/>
        </w:rPr>
        <w:t>). ORCID ID: 0000-0002-2323-8105</w:t>
      </w:r>
    </w:p>
    <w:p w14:paraId="52433BFD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613093" w14:textId="77777777" w:rsidR="00AF3E95" w:rsidRDefault="00AF3E95" w:rsidP="00AF3E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r. Boyu Tang, </w:t>
      </w:r>
      <w:r w:rsidRPr="008339E7">
        <w:rPr>
          <w:rFonts w:ascii="Times New Roman" w:hAnsi="Times New Roman" w:cs="Times New Roman"/>
          <w:sz w:val="24"/>
          <w:szCs w:val="24"/>
        </w:rPr>
        <w:t>State Key Laboratory of Oral Diseases &amp; National Center for Stomatology &amp; National Clinical Center for Oral Diseases &amp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E2624">
        <w:rPr>
          <w:rFonts w:ascii="Times New Roman" w:hAnsi="Times New Roman" w:cs="Times New Roman"/>
          <w:sz w:val="24"/>
          <w:szCs w:val="24"/>
        </w:rPr>
        <w:t xml:space="preserve">Department of Conservation Dentistry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Endo</w:t>
      </w:r>
      <w:r>
        <w:rPr>
          <w:rFonts w:ascii="Times New Roman" w:hAnsi="Times New Roman" w:cs="Times New Roman"/>
          <w:sz w:val="24"/>
          <w:szCs w:val="24"/>
        </w:rPr>
        <w:t>dontics</w:t>
      </w:r>
      <w:r w:rsidRPr="008339E7">
        <w:rPr>
          <w:rFonts w:ascii="Times New Roman" w:hAnsi="Times New Roman" w:cs="Times New Roman"/>
          <w:sz w:val="24"/>
          <w:szCs w:val="24"/>
        </w:rPr>
        <w:t>, West China Hospital of Stomatology, Sichuan University, Chengdu, 610041, China</w:t>
      </w:r>
      <w:r>
        <w:rPr>
          <w:rFonts w:ascii="Times New Roman" w:hAnsi="Times New Roman" w:cs="Times New Roman"/>
          <w:sz w:val="24"/>
          <w:szCs w:val="24"/>
        </w:rPr>
        <w:t xml:space="preserve"> (Email: </w:t>
      </w:r>
      <w:hyperlink r:id="rId7" w:history="1">
        <w:r>
          <w:rPr>
            <w:rStyle w:val="a8"/>
            <w:rFonts w:ascii="Times New Roman" w:hAnsi="Times New Roman" w:cs="Times New Roman"/>
            <w:sz w:val="24"/>
            <w:szCs w:val="24"/>
          </w:rPr>
          <w:t>boyutang@126.com</w:t>
        </w:r>
      </w:hyperlink>
      <w:r>
        <w:rPr>
          <w:rFonts w:ascii="Times New Roman" w:hAnsi="Times New Roman" w:cs="Times New Roman"/>
          <w:sz w:val="24"/>
          <w:szCs w:val="24"/>
        </w:rPr>
        <w:t>). ORCID ID: 0000-0003-0022-5181</w:t>
      </w:r>
    </w:p>
    <w:p w14:paraId="4391652C" w14:textId="77777777" w:rsidR="00AF3E95" w:rsidRDefault="00AF3E95" w:rsidP="00AF3E95">
      <w:pPr>
        <w:rPr>
          <w:rFonts w:ascii="Times New Roman" w:hAnsi="Times New Roman" w:cs="Times New Roman"/>
          <w:sz w:val="24"/>
          <w:szCs w:val="24"/>
        </w:rPr>
      </w:pPr>
    </w:p>
    <w:p w14:paraId="24D7EB25" w14:textId="349A41AA" w:rsidR="00CC74EC" w:rsidRDefault="00CC74EC"/>
    <w:p w14:paraId="1CD5DB9F" w14:textId="53571377" w:rsidR="00187F10" w:rsidRDefault="00187F10"/>
    <w:p w14:paraId="4E92989E" w14:textId="68F5BDD0" w:rsidR="00187F10" w:rsidRDefault="00187F10"/>
    <w:p w14:paraId="433B5591" w14:textId="564E669A" w:rsidR="000F1855" w:rsidRDefault="000F1855"/>
    <w:p w14:paraId="20B870B5" w14:textId="77777777" w:rsidR="004F02A5" w:rsidRDefault="004F02A5" w:rsidP="000F18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D5EA857" wp14:editId="6738628D">
            <wp:extent cx="5227320" cy="52273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5227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E2B30" w14:textId="22764033" w:rsidR="000F1855" w:rsidRPr="009A7923" w:rsidRDefault="000F1855" w:rsidP="000F18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1000F0">
        <w:rPr>
          <w:rFonts w:ascii="Times New Roman" w:hAnsi="Times New Roman" w:cs="Times New Roman"/>
          <w:b/>
          <w:bCs/>
          <w:sz w:val="24"/>
          <w:szCs w:val="24"/>
        </w:rPr>
        <w:t xml:space="preserve">COPD could </w:t>
      </w:r>
      <w:r w:rsidR="008F0CC7" w:rsidRPr="008F0CC7">
        <w:rPr>
          <w:rFonts w:ascii="Times New Roman" w:hAnsi="Times New Roman" w:cs="Times New Roman"/>
          <w:b/>
          <w:bCs/>
          <w:sz w:val="24"/>
          <w:szCs w:val="24"/>
        </w:rPr>
        <w:t>also</w:t>
      </w:r>
      <w:r w:rsidR="00DF454D">
        <w:rPr>
          <w:rFonts w:ascii="Times New Roman" w:hAnsi="Times New Roman" w:cs="Times New Roman"/>
          <w:b/>
          <w:bCs/>
          <w:sz w:val="24"/>
          <w:szCs w:val="24"/>
        </w:rPr>
        <w:t xml:space="preserve"> slightly</w:t>
      </w:r>
      <w:r w:rsidR="008F0CC7" w:rsidRPr="008F0CC7">
        <w:rPr>
          <w:rFonts w:ascii="Times New Roman" w:hAnsi="Times New Roman" w:cs="Times New Roman"/>
          <w:b/>
          <w:bCs/>
          <w:sz w:val="24"/>
          <w:szCs w:val="24"/>
        </w:rPr>
        <w:t xml:space="preserve"> contribute to the severity of periodontitis</w:t>
      </w:r>
      <w:r w:rsidR="00561D7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00F0" w:rsidRPr="001000F0">
        <w:t xml:space="preserve"> </w:t>
      </w:r>
      <w:r w:rsidR="001000F0" w:rsidRPr="0047467E">
        <w:rPr>
          <w:rFonts w:ascii="Times New Roman" w:hAnsi="Times New Roman" w:cs="Times New Roman"/>
          <w:sz w:val="24"/>
          <w:szCs w:val="24"/>
        </w:rPr>
        <w:t>Periodontal pathological changes were observed and representative H&amp;E images were shown.</w:t>
      </w:r>
      <w:r w:rsidR="0095738B">
        <w:rPr>
          <w:rFonts w:ascii="Times New Roman" w:hAnsi="Times New Roman" w:cs="Times New Roman"/>
          <w:sz w:val="24"/>
          <w:szCs w:val="24"/>
        </w:rPr>
        <w:t xml:space="preserve"> B group showed complete</w:t>
      </w:r>
      <w:r w:rsidR="00101F78">
        <w:rPr>
          <w:rFonts w:ascii="Times New Roman" w:hAnsi="Times New Roman" w:cs="Times New Roman" w:hint="eastAsia"/>
          <w:sz w:val="24"/>
          <w:szCs w:val="24"/>
        </w:rPr>
        <w:t>ly</w:t>
      </w:r>
      <w:r w:rsidR="0095738B">
        <w:rPr>
          <w:rFonts w:ascii="Times New Roman" w:hAnsi="Times New Roman" w:cs="Times New Roman"/>
          <w:sz w:val="24"/>
          <w:szCs w:val="24"/>
        </w:rPr>
        <w:t xml:space="preserve"> health</w:t>
      </w:r>
      <w:r w:rsidR="00101F78">
        <w:rPr>
          <w:rFonts w:ascii="Times New Roman" w:hAnsi="Times New Roman" w:cs="Times New Roman"/>
          <w:sz w:val="24"/>
          <w:szCs w:val="24"/>
        </w:rPr>
        <w:t>y</w:t>
      </w:r>
      <w:r w:rsidR="0095738B">
        <w:rPr>
          <w:rFonts w:ascii="Times New Roman" w:hAnsi="Times New Roman" w:cs="Times New Roman"/>
          <w:sz w:val="24"/>
          <w:szCs w:val="24"/>
        </w:rPr>
        <w:t xml:space="preserve"> alveolar bone and C group showed </w:t>
      </w:r>
      <w:r w:rsidR="00C73710">
        <w:rPr>
          <w:rFonts w:ascii="Times New Roman" w:hAnsi="Times New Roman" w:cs="Times New Roman"/>
          <w:sz w:val="24"/>
          <w:szCs w:val="24"/>
        </w:rPr>
        <w:t>very slightly absorbed alveolar bone</w:t>
      </w:r>
      <w:r w:rsidR="00036587">
        <w:rPr>
          <w:rFonts w:ascii="Times New Roman" w:hAnsi="Times New Roman" w:cs="Times New Roman"/>
          <w:sz w:val="24"/>
          <w:szCs w:val="24"/>
        </w:rPr>
        <w:t>.</w:t>
      </w:r>
      <w:r w:rsidR="00C73710">
        <w:rPr>
          <w:rFonts w:ascii="Times New Roman" w:hAnsi="Times New Roman" w:cs="Times New Roman"/>
          <w:sz w:val="24"/>
          <w:szCs w:val="24"/>
        </w:rPr>
        <w:t xml:space="preserve"> </w:t>
      </w:r>
      <w:r w:rsidR="00036587">
        <w:rPr>
          <w:rFonts w:ascii="Times New Roman" w:hAnsi="Times New Roman" w:cs="Times New Roman"/>
          <w:sz w:val="24"/>
          <w:szCs w:val="24"/>
        </w:rPr>
        <w:t>Both P and CP groups demonstrated evident alveolar bone destruction</w:t>
      </w:r>
      <w:r w:rsidR="00453CEB">
        <w:rPr>
          <w:rFonts w:ascii="Times New Roman" w:hAnsi="Times New Roman" w:cs="Times New Roman"/>
          <w:sz w:val="24"/>
          <w:szCs w:val="24"/>
        </w:rPr>
        <w:t>, and compared to P group, the alveolar bone destruction was a little more serious in CP group.</w:t>
      </w:r>
      <w:r w:rsidR="0047467E" w:rsidRPr="0047467E">
        <w:rPr>
          <w:rFonts w:ascii="Times New Roman" w:hAnsi="Times New Roman" w:cs="Times New Roman"/>
          <w:sz w:val="24"/>
          <w:szCs w:val="24"/>
        </w:rPr>
        <w:t xml:space="preserve"> </w:t>
      </w:r>
      <w:r w:rsidR="0047467E" w:rsidRPr="007B5C4F">
        <w:rPr>
          <w:rFonts w:ascii="Times New Roman" w:hAnsi="Times New Roman" w:cs="Times New Roman"/>
          <w:sz w:val="24"/>
          <w:szCs w:val="24"/>
        </w:rPr>
        <w:t>B: Blank Control, P: periodontitis, C: COPD, CP: COPD with periodontitis.</w:t>
      </w:r>
    </w:p>
    <w:p w14:paraId="4CFE4ED4" w14:textId="2210B44F" w:rsidR="000F1855" w:rsidRPr="000F1855" w:rsidRDefault="000F1855"/>
    <w:p w14:paraId="7E85ADD3" w14:textId="696A6366" w:rsidR="000F1855" w:rsidRDefault="000F1855"/>
    <w:p w14:paraId="228EF09F" w14:textId="77777777" w:rsidR="000F1855" w:rsidRDefault="000F1855"/>
    <w:p w14:paraId="3645F339" w14:textId="11837DCF" w:rsidR="00187F10" w:rsidRPr="009A7923" w:rsidRDefault="00187F10" w:rsidP="00187F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7923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>1: RT-qPCR primers of ferroptosis-related genes used for mice samples in this study</w:t>
      </w:r>
    </w:p>
    <w:tbl>
      <w:tblPr>
        <w:tblStyle w:val="a7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1"/>
        <w:gridCol w:w="4337"/>
      </w:tblGrid>
      <w:tr w:rsidR="00187F10" w:rsidRPr="00820615" w14:paraId="4B042518" w14:textId="77777777" w:rsidTr="00BA47D7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909FA2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Ge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2B48E018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rimers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25C9D52F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 xml:space="preserve">Sequences </w:t>
            </w:r>
            <w:r w:rsidRPr="00820615">
              <w:rPr>
                <w:rFonts w:ascii="Times New Roman" w:eastAsiaTheme="minorHAnsi" w:hAnsi="Times New Roman" w:cs="Times New Roman"/>
                <w:sz w:val="24"/>
                <w:szCs w:val="24"/>
              </w:rPr>
              <w:t>(5’–3’)</w:t>
            </w:r>
          </w:p>
        </w:tc>
      </w:tr>
      <w:tr w:rsidR="00187F10" w:rsidRPr="00820615" w14:paraId="1EAFF28A" w14:textId="77777777" w:rsidTr="00BA47D7">
        <w:tc>
          <w:tcPr>
            <w:tcW w:w="1276" w:type="dxa"/>
            <w:tcBorders>
              <w:top w:val="single" w:sz="4" w:space="0" w:color="auto"/>
            </w:tcBorders>
          </w:tcPr>
          <w:p w14:paraId="790FEC52" w14:textId="77777777" w:rsidR="00187F10" w:rsidRPr="00820615" w:rsidRDefault="00187F10" w:rsidP="00BA47D7">
            <w:pPr>
              <w:spacing w:line="360" w:lineRule="auto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EA077D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apdh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172E3070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apdh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14:paraId="6204ED10" w14:textId="77777777" w:rsidR="00187F10" w:rsidRPr="00820615" w:rsidRDefault="00187F10" w:rsidP="00BA47D7">
            <w:pPr>
              <w:spacing w:line="36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AGGTTGTCTCCTGCGACTTCA</w:t>
            </w:r>
          </w:p>
          <w:p w14:paraId="72075760" w14:textId="77777777" w:rsidR="00187F10" w:rsidRPr="00820615" w:rsidRDefault="00187F10" w:rsidP="00BA47D7">
            <w:pPr>
              <w:spacing w:line="36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CCAGGAAATGAGCTTGACAAA</w:t>
            </w:r>
          </w:p>
        </w:tc>
      </w:tr>
      <w:tr w:rsidR="00187F10" w:rsidRPr="00820615" w14:paraId="46082D36" w14:textId="77777777" w:rsidTr="00BA47D7">
        <w:tc>
          <w:tcPr>
            <w:tcW w:w="1276" w:type="dxa"/>
          </w:tcPr>
          <w:p w14:paraId="5EF86AED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4</w:t>
            </w:r>
          </w:p>
        </w:tc>
        <w:tc>
          <w:tcPr>
            <w:tcW w:w="2551" w:type="dxa"/>
          </w:tcPr>
          <w:p w14:paraId="7B2AFB48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AF6FCA8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30478A7B" w14:textId="77777777" w:rsidR="00187F10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3">
              <w:rPr>
                <w:rFonts w:ascii="Times New Roman" w:hAnsi="Times New Roman" w:cs="Times New Roman"/>
                <w:sz w:val="24"/>
                <w:szCs w:val="24"/>
              </w:rPr>
              <w:t>CCTGAGGGGCTTGAAATTCAC</w:t>
            </w:r>
          </w:p>
          <w:p w14:paraId="4398552B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7923">
              <w:rPr>
                <w:rFonts w:ascii="Times New Roman" w:hAnsi="Times New Roman" w:cs="Times New Roman"/>
                <w:sz w:val="24"/>
                <w:szCs w:val="24"/>
              </w:rPr>
              <w:t>GTTGGTCTACTTGGAGGAACG</w:t>
            </w:r>
          </w:p>
        </w:tc>
      </w:tr>
      <w:tr w:rsidR="00187F10" w:rsidRPr="00820615" w14:paraId="16DCC151" w14:textId="77777777" w:rsidTr="00BA47D7">
        <w:tc>
          <w:tcPr>
            <w:tcW w:w="1276" w:type="dxa"/>
          </w:tcPr>
          <w:p w14:paraId="42BB3B3F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</w:t>
            </w:r>
          </w:p>
        </w:tc>
        <w:tc>
          <w:tcPr>
            <w:tcW w:w="2551" w:type="dxa"/>
          </w:tcPr>
          <w:p w14:paraId="23DCB66E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654F6BEE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32EC7EBA" w14:textId="77777777" w:rsidR="00187F10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9B6">
              <w:rPr>
                <w:rFonts w:ascii="Times New Roman" w:hAnsi="Times New Roman" w:cs="Times New Roman"/>
                <w:sz w:val="24"/>
                <w:szCs w:val="24"/>
              </w:rPr>
              <w:t>CTGCGGCTTCTATTGGGGAC</w:t>
            </w:r>
          </w:p>
          <w:p w14:paraId="35C66350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9B6">
              <w:rPr>
                <w:rFonts w:ascii="Times New Roman" w:hAnsi="Times New Roman" w:cs="Times New Roman"/>
                <w:sz w:val="24"/>
                <w:szCs w:val="24"/>
              </w:rPr>
              <w:t>AAAAGGCAGTCGAAGGTCTCG</w:t>
            </w:r>
          </w:p>
        </w:tc>
      </w:tr>
      <w:tr w:rsidR="00187F10" w:rsidRPr="00C671A7" w14:paraId="1613B9DC" w14:textId="77777777" w:rsidTr="00BA47D7">
        <w:tc>
          <w:tcPr>
            <w:tcW w:w="1276" w:type="dxa"/>
          </w:tcPr>
          <w:p w14:paraId="2DF0FE51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4</w:t>
            </w:r>
          </w:p>
        </w:tc>
        <w:tc>
          <w:tcPr>
            <w:tcW w:w="2551" w:type="dxa"/>
          </w:tcPr>
          <w:p w14:paraId="1159449E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8AA170D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a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2043034C" w14:textId="77777777" w:rsidR="00187F10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7C5">
              <w:rPr>
                <w:rFonts w:ascii="Times New Roman" w:hAnsi="Times New Roman" w:cs="Times New Roman"/>
                <w:sz w:val="24"/>
                <w:szCs w:val="24"/>
              </w:rPr>
              <w:t>GCCCTACAATGTGAGTGATTGG</w:t>
            </w:r>
          </w:p>
          <w:p w14:paraId="45E24F94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7C5">
              <w:rPr>
                <w:rFonts w:ascii="Times New Roman" w:hAnsi="Times New Roman" w:cs="Times New Roman"/>
                <w:sz w:val="24"/>
                <w:szCs w:val="24"/>
              </w:rPr>
              <w:t>ACTGGTGCAAGGCTCGTTG</w:t>
            </w:r>
          </w:p>
        </w:tc>
      </w:tr>
      <w:tr w:rsidR="00187F10" w:rsidRPr="00820615" w14:paraId="0315AFD7" w14:textId="77777777" w:rsidTr="00BA47D7">
        <w:tc>
          <w:tcPr>
            <w:tcW w:w="1276" w:type="dxa"/>
          </w:tcPr>
          <w:p w14:paraId="0DCDDF47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2551" w:type="dxa"/>
          </w:tcPr>
          <w:p w14:paraId="2DFB5CAB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  <w:p w14:paraId="1F1ED69A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4337" w:type="dxa"/>
          </w:tcPr>
          <w:p w14:paraId="7D1B9A8C" w14:textId="77777777" w:rsidR="00187F10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7C5">
              <w:rPr>
                <w:rFonts w:ascii="Times New Roman" w:hAnsi="Times New Roman" w:cs="Times New Roman"/>
                <w:sz w:val="24"/>
                <w:szCs w:val="24"/>
              </w:rPr>
              <w:t>TGAGCAACTATTCCAAACCAGC</w:t>
            </w:r>
          </w:p>
          <w:p w14:paraId="2704ED70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07C5">
              <w:rPr>
                <w:rFonts w:ascii="Times New Roman" w:hAnsi="Times New Roman" w:cs="Times New Roman"/>
                <w:sz w:val="24"/>
                <w:szCs w:val="24"/>
              </w:rPr>
              <w:t>GCACGTAGTCTTCGATCACTATC</w:t>
            </w:r>
          </w:p>
        </w:tc>
      </w:tr>
      <w:tr w:rsidR="00187F10" w:rsidRPr="00820615" w14:paraId="16521E96" w14:textId="77777777" w:rsidTr="00BA47D7">
        <w:tc>
          <w:tcPr>
            <w:tcW w:w="1276" w:type="dxa"/>
          </w:tcPr>
          <w:p w14:paraId="72078FE3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2551" w:type="dxa"/>
          </w:tcPr>
          <w:p w14:paraId="2727EDEE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41DF949C" w14:textId="77777777" w:rsidR="00187F10" w:rsidRPr="00820615" w:rsidRDefault="00187F10" w:rsidP="00BA47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3954F3A6" w14:textId="77777777" w:rsidR="00187F10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9B6">
              <w:rPr>
                <w:rFonts w:ascii="Times New Roman" w:hAnsi="Times New Roman" w:cs="Times New Roman"/>
                <w:sz w:val="24"/>
                <w:szCs w:val="24"/>
              </w:rPr>
              <w:t>GCCTGGATAAGTACAGGGGTT</w:t>
            </w:r>
          </w:p>
          <w:p w14:paraId="0B13EC04" w14:textId="77777777" w:rsidR="00187F10" w:rsidRPr="00820615" w:rsidRDefault="00187F10" w:rsidP="00BA47D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59B6">
              <w:rPr>
                <w:rFonts w:ascii="Times New Roman" w:hAnsi="Times New Roman" w:cs="Times New Roman"/>
                <w:sz w:val="24"/>
                <w:szCs w:val="24"/>
              </w:rPr>
              <w:t>CATGCAGATCGACTAGCTGAG</w:t>
            </w:r>
          </w:p>
        </w:tc>
      </w:tr>
    </w:tbl>
    <w:p w14:paraId="676C1EC1" w14:textId="50813911" w:rsidR="00187F10" w:rsidRDefault="00187F10" w:rsidP="00187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7727AE" w14:textId="77777777" w:rsidR="004F02A5" w:rsidRPr="00856250" w:rsidRDefault="004F02A5" w:rsidP="00187F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ADFAC4" w14:textId="3078E325" w:rsidR="00AD16CC" w:rsidRPr="009A7923" w:rsidRDefault="00AD16CC" w:rsidP="00AD16C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792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7F637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7B3417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635FA4" w:rsidRPr="00635FA4">
        <w:rPr>
          <w:rFonts w:ascii="Times New Roman" w:hAnsi="Times New Roman" w:cs="Times New Roman"/>
          <w:b/>
          <w:bCs/>
          <w:sz w:val="24"/>
          <w:szCs w:val="24"/>
        </w:rPr>
        <w:t>haracterization of the</w:t>
      </w:r>
      <w:r w:rsidR="007B34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417">
        <w:rPr>
          <w:rFonts w:ascii="Times New Roman" w:hAnsi="Times New Roman" w:cs="Times New Roman" w:hint="eastAsia"/>
          <w:b/>
          <w:bCs/>
          <w:sz w:val="24"/>
          <w:szCs w:val="24"/>
        </w:rPr>
        <w:t>clinical</w:t>
      </w:r>
      <w:r w:rsidR="00635FA4" w:rsidRPr="00635FA4">
        <w:rPr>
          <w:rFonts w:ascii="Times New Roman" w:hAnsi="Times New Roman" w:cs="Times New Roman"/>
          <w:b/>
          <w:bCs/>
          <w:sz w:val="24"/>
          <w:szCs w:val="24"/>
        </w:rPr>
        <w:t xml:space="preserve"> subjects</w:t>
      </w:r>
      <w:r w:rsidR="007B34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417">
        <w:rPr>
          <w:rFonts w:ascii="Times New Roman" w:hAnsi="Times New Roman" w:cs="Times New Roman" w:hint="eastAsia"/>
          <w:b/>
          <w:bCs/>
          <w:sz w:val="24"/>
          <w:szCs w:val="24"/>
        </w:rPr>
        <w:t>in</w:t>
      </w:r>
      <w:r w:rsidR="007B34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417">
        <w:rPr>
          <w:rFonts w:ascii="Times New Roman" w:hAnsi="Times New Roman" w:cs="Times New Roman" w:hint="eastAsia"/>
          <w:b/>
          <w:bCs/>
          <w:sz w:val="24"/>
          <w:szCs w:val="24"/>
        </w:rPr>
        <w:t>this</w:t>
      </w:r>
      <w:r w:rsidR="007B34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3417">
        <w:rPr>
          <w:rFonts w:ascii="Times New Roman" w:hAnsi="Times New Roman" w:cs="Times New Roman" w:hint="eastAsia"/>
          <w:b/>
          <w:bCs/>
          <w:sz w:val="24"/>
          <w:szCs w:val="24"/>
        </w:rPr>
        <w:t>study</w:t>
      </w:r>
    </w:p>
    <w:tbl>
      <w:tblPr>
        <w:tblStyle w:val="a7"/>
        <w:tblW w:w="8222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261"/>
        <w:gridCol w:w="2835"/>
      </w:tblGrid>
      <w:tr w:rsidR="00EF16C9" w:rsidRPr="0001080E" w14:paraId="4C64A49F" w14:textId="77777777" w:rsidTr="00470816"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2EB86FD" w14:textId="77777777" w:rsidR="00EF16C9" w:rsidRPr="00D42FD0" w:rsidRDefault="00EF16C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20A64C10" w14:textId="22A7CA02" w:rsidR="00EF16C9" w:rsidRPr="00D42FD0" w:rsidRDefault="00EF16C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COPD-no P.g grou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C0C57A" w14:textId="3AC9916D" w:rsidR="00EF16C9" w:rsidRPr="00D42FD0" w:rsidRDefault="00EF16C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COPD-P.g group</w:t>
            </w:r>
          </w:p>
        </w:tc>
      </w:tr>
      <w:tr w:rsidR="00EF16C9" w:rsidRPr="0001080E" w14:paraId="4E5CDC96" w14:textId="77777777" w:rsidTr="00470816">
        <w:tc>
          <w:tcPr>
            <w:tcW w:w="2126" w:type="dxa"/>
            <w:tcBorders>
              <w:top w:val="single" w:sz="4" w:space="0" w:color="auto"/>
            </w:tcBorders>
          </w:tcPr>
          <w:p w14:paraId="4C0C56A8" w14:textId="4E9B2BB1" w:rsidR="00EF16C9" w:rsidRPr="00D42FD0" w:rsidRDefault="00951E15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Number of samples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10653E48" w14:textId="69ECCD44" w:rsidR="00EF16C9" w:rsidRPr="00D42FD0" w:rsidRDefault="00951E15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712FC11" w14:textId="520DFCF7" w:rsidR="00EF16C9" w:rsidRPr="00D42FD0" w:rsidRDefault="00951E15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EF16C9" w:rsidRPr="0001080E" w14:paraId="3A64E495" w14:textId="77777777" w:rsidTr="00470816">
        <w:tc>
          <w:tcPr>
            <w:tcW w:w="2126" w:type="dxa"/>
          </w:tcPr>
          <w:p w14:paraId="5B873A1C" w14:textId="1500E208" w:rsidR="00EF16C9" w:rsidRPr="00D42FD0" w:rsidRDefault="00951E15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0901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90156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090156">
              <w:rPr>
                <w:rFonts w:ascii="Times New Roman" w:hAnsi="Times New Roman" w:cs="Times New Roman"/>
                <w:sz w:val="24"/>
                <w:szCs w:val="24"/>
              </w:rPr>
              <w:t>year)</w:t>
            </w:r>
          </w:p>
        </w:tc>
        <w:tc>
          <w:tcPr>
            <w:tcW w:w="3261" w:type="dxa"/>
          </w:tcPr>
          <w:p w14:paraId="6DCD3948" w14:textId="2F091A54" w:rsidR="00773B17" w:rsidRPr="00D42FD0" w:rsidRDefault="00773B17" w:rsidP="007F63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42FD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0.18±10.28</w:t>
            </w:r>
          </w:p>
        </w:tc>
        <w:tc>
          <w:tcPr>
            <w:tcW w:w="2835" w:type="dxa"/>
          </w:tcPr>
          <w:p w14:paraId="751B7BAF" w14:textId="632CA476" w:rsidR="00EF16C9" w:rsidRPr="00D42FD0" w:rsidRDefault="00773B17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.92±11.9</w:t>
            </w:r>
          </w:p>
        </w:tc>
      </w:tr>
      <w:tr w:rsidR="00EF16C9" w:rsidRPr="0001080E" w14:paraId="1ADB9DB4" w14:textId="77777777" w:rsidTr="00470816">
        <w:tc>
          <w:tcPr>
            <w:tcW w:w="2126" w:type="dxa"/>
          </w:tcPr>
          <w:p w14:paraId="4BA1F348" w14:textId="554C4585" w:rsidR="00EF16C9" w:rsidRPr="00D42FD0" w:rsidRDefault="00951E15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261" w:type="dxa"/>
          </w:tcPr>
          <w:p w14:paraId="1EFEF21E" w14:textId="76501825" w:rsidR="00EF16C9" w:rsidRPr="00D42FD0" w:rsidRDefault="00E1391F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2 females and 26 males</w:t>
            </w:r>
          </w:p>
        </w:tc>
        <w:tc>
          <w:tcPr>
            <w:tcW w:w="2835" w:type="dxa"/>
          </w:tcPr>
          <w:p w14:paraId="359B1E06" w14:textId="74D0D0CC" w:rsidR="00EF16C9" w:rsidRPr="00D42FD0" w:rsidRDefault="00E1391F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1 female and 24males</w:t>
            </w:r>
          </w:p>
        </w:tc>
      </w:tr>
      <w:tr w:rsidR="00EF16C9" w:rsidRPr="0001080E" w14:paraId="48DB3990" w14:textId="77777777" w:rsidTr="00470816">
        <w:tc>
          <w:tcPr>
            <w:tcW w:w="2126" w:type="dxa"/>
          </w:tcPr>
          <w:p w14:paraId="763DCDD7" w14:textId="298902FB" w:rsidR="00EF16C9" w:rsidRPr="00D42FD0" w:rsidRDefault="00115773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261" w:type="dxa"/>
          </w:tcPr>
          <w:p w14:paraId="3C0EADF0" w14:textId="4512C3C4" w:rsidR="00EF16C9" w:rsidRPr="00D42FD0" w:rsidRDefault="00DB10E1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D1965"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  <w:tc>
          <w:tcPr>
            <w:tcW w:w="2835" w:type="dxa"/>
          </w:tcPr>
          <w:p w14:paraId="1A339B58" w14:textId="07DAE214" w:rsidR="00EF16C9" w:rsidRPr="00D42FD0" w:rsidRDefault="00DB10E1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D1965"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</w:tr>
      <w:tr w:rsidR="00EF16C9" w:rsidRPr="0001080E" w14:paraId="798447D2" w14:textId="77777777" w:rsidTr="00470816">
        <w:tc>
          <w:tcPr>
            <w:tcW w:w="2126" w:type="dxa"/>
          </w:tcPr>
          <w:p w14:paraId="1D3C24CD" w14:textId="0844336D" w:rsidR="00EF16C9" w:rsidRPr="00D42FD0" w:rsidRDefault="00115773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261" w:type="dxa"/>
          </w:tcPr>
          <w:p w14:paraId="275C9DFF" w14:textId="5C137760" w:rsidR="00EF16C9" w:rsidRPr="00D42FD0" w:rsidRDefault="00827864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D1965"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  <w:tc>
          <w:tcPr>
            <w:tcW w:w="2835" w:type="dxa"/>
          </w:tcPr>
          <w:p w14:paraId="27260B17" w14:textId="30C73214" w:rsidR="00EF16C9" w:rsidRPr="00D42FD0" w:rsidRDefault="00827864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D1965"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</w:tr>
      <w:tr w:rsidR="00115773" w:rsidRPr="0001080E" w14:paraId="0F29C8D8" w14:textId="77777777" w:rsidTr="00470816">
        <w:tc>
          <w:tcPr>
            <w:tcW w:w="2126" w:type="dxa"/>
          </w:tcPr>
          <w:p w14:paraId="7315D5B7" w14:textId="3B7580B7" w:rsidR="00115773" w:rsidRPr="00D42FD0" w:rsidRDefault="00A77C71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3261" w:type="dxa"/>
          </w:tcPr>
          <w:p w14:paraId="27B4B1E3" w14:textId="03238DEC" w:rsidR="00115773" w:rsidRPr="00D42FD0" w:rsidRDefault="00F515F6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D1965"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  <w:tc>
          <w:tcPr>
            <w:tcW w:w="2835" w:type="dxa"/>
          </w:tcPr>
          <w:p w14:paraId="5A19143A" w14:textId="57CFEBD3" w:rsidR="00115773" w:rsidRPr="00D42FD0" w:rsidRDefault="00F515F6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D1965">
              <w:rPr>
                <w:rFonts w:ascii="Times New Roman" w:hAnsi="Times New Roman" w:cs="Times New Roman"/>
                <w:sz w:val="24"/>
                <w:szCs w:val="24"/>
              </w:rPr>
              <w:t xml:space="preserve"> samples</w:t>
            </w:r>
          </w:p>
        </w:tc>
      </w:tr>
      <w:tr w:rsidR="00EF16C9" w:rsidRPr="0001080E" w14:paraId="02D75ECF" w14:textId="77777777" w:rsidTr="00470816">
        <w:tc>
          <w:tcPr>
            <w:tcW w:w="2126" w:type="dxa"/>
          </w:tcPr>
          <w:p w14:paraId="62C434A7" w14:textId="25D7B517" w:rsidR="00EF16C9" w:rsidRPr="00D42FD0" w:rsidRDefault="005C330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Infectious diseases</w:t>
            </w:r>
          </w:p>
        </w:tc>
        <w:tc>
          <w:tcPr>
            <w:tcW w:w="3261" w:type="dxa"/>
          </w:tcPr>
          <w:p w14:paraId="1C24E421" w14:textId="1EDD82DA" w:rsidR="00EF16C9" w:rsidRPr="00D42FD0" w:rsidRDefault="005C330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</w:tcPr>
          <w:p w14:paraId="4E508A53" w14:textId="5CE0FD1E" w:rsidR="00EF16C9" w:rsidRPr="00D42FD0" w:rsidRDefault="005C330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5C3309" w:rsidRPr="0001080E" w14:paraId="6245126B" w14:textId="77777777" w:rsidTr="00470816">
        <w:tc>
          <w:tcPr>
            <w:tcW w:w="2126" w:type="dxa"/>
          </w:tcPr>
          <w:p w14:paraId="1B5CD7B6" w14:textId="5F4AE734" w:rsidR="005C3309" w:rsidRPr="00D42FD0" w:rsidRDefault="00CB75A3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ung </w:t>
            </w:r>
            <w:r w:rsidR="005C3309" w:rsidRPr="00D42FD0">
              <w:rPr>
                <w:rFonts w:ascii="Times New Roman" w:hAnsi="Times New Roman" w:cs="Times New Roman"/>
                <w:sz w:val="24"/>
                <w:szCs w:val="24"/>
              </w:rPr>
              <w:t>Tumors</w:t>
            </w:r>
          </w:p>
        </w:tc>
        <w:tc>
          <w:tcPr>
            <w:tcW w:w="3261" w:type="dxa"/>
          </w:tcPr>
          <w:p w14:paraId="53CC108C" w14:textId="4A55E294" w:rsidR="005C3309" w:rsidRPr="00D42FD0" w:rsidRDefault="005C330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</w:tcPr>
          <w:p w14:paraId="56A3BAE0" w14:textId="5B1BD586" w:rsidR="005C3309" w:rsidRPr="00D42FD0" w:rsidRDefault="005C3309" w:rsidP="007F63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2FD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</w:tbl>
    <w:p w14:paraId="4E19D806" w14:textId="77777777" w:rsidR="004F02A5" w:rsidRDefault="004F02A5">
      <w:pPr>
        <w:rPr>
          <w:rFonts w:ascii="Times New Roman" w:hAnsi="Times New Roman" w:cs="Times New Roman"/>
        </w:rPr>
      </w:pPr>
    </w:p>
    <w:p w14:paraId="32BA035E" w14:textId="581D3521" w:rsidR="007F637E" w:rsidRPr="009A7923" w:rsidRDefault="007F637E" w:rsidP="007F63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A792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A7923">
        <w:rPr>
          <w:rFonts w:ascii="Times New Roman" w:hAnsi="Times New Roman" w:cs="Times New Roman"/>
          <w:b/>
          <w:bCs/>
          <w:sz w:val="24"/>
          <w:szCs w:val="24"/>
        </w:rPr>
        <w:t>: RT-qPCR primers of ferroptosis-related genes used for in human samples in this study</w:t>
      </w:r>
    </w:p>
    <w:tbl>
      <w:tblPr>
        <w:tblStyle w:val="a7"/>
        <w:tblW w:w="0" w:type="auto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1"/>
        <w:gridCol w:w="4337"/>
      </w:tblGrid>
      <w:tr w:rsidR="007F637E" w:rsidRPr="00820615" w14:paraId="30A8EF01" w14:textId="77777777" w:rsidTr="005C1BF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1FF861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Gen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568862CD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Primers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494329D7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0615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 xml:space="preserve">Sequences </w:t>
            </w:r>
            <w:r w:rsidRPr="00820615">
              <w:rPr>
                <w:rFonts w:ascii="Times New Roman" w:eastAsiaTheme="minorHAnsi" w:hAnsi="Times New Roman" w:cs="Times New Roman"/>
                <w:sz w:val="24"/>
                <w:szCs w:val="24"/>
              </w:rPr>
              <w:t>(5’–3’)</w:t>
            </w:r>
          </w:p>
        </w:tc>
      </w:tr>
      <w:tr w:rsidR="007F637E" w:rsidRPr="00820615" w14:paraId="621A3581" w14:textId="77777777" w:rsidTr="005C1BF1">
        <w:tc>
          <w:tcPr>
            <w:tcW w:w="1276" w:type="dxa"/>
            <w:tcBorders>
              <w:top w:val="single" w:sz="4" w:space="0" w:color="auto"/>
            </w:tcBorders>
          </w:tcPr>
          <w:p w14:paraId="5BE5C14B" w14:textId="77777777" w:rsidR="007F637E" w:rsidRPr="00820615" w:rsidRDefault="007F637E" w:rsidP="005C1BF1">
            <w:pPr>
              <w:spacing w:line="360" w:lineRule="auto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r w:rsidRPr="005772CA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8354279" w14:textId="77777777" w:rsidR="007F637E" w:rsidRPr="005772CA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772CA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APDH</w:t>
            </w:r>
            <w:r w:rsidRPr="005772C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4E43E8D5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5772CA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GAPDH</w:t>
            </w:r>
            <w:r w:rsidRPr="005772C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14:paraId="1E481B28" w14:textId="77777777" w:rsidR="007F637E" w:rsidRPr="005772CA" w:rsidRDefault="007F637E" w:rsidP="005C1BF1">
            <w:pPr>
              <w:spacing w:line="36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5772CA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ACAACTTTGGTATCGTGGAAGG</w:t>
            </w:r>
          </w:p>
          <w:p w14:paraId="4F4696F6" w14:textId="77777777" w:rsidR="007F637E" w:rsidRPr="00820615" w:rsidRDefault="007F637E" w:rsidP="005C1BF1">
            <w:pPr>
              <w:spacing w:line="360" w:lineRule="auto"/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</w:pPr>
            <w:r w:rsidRPr="005772CA">
              <w:rPr>
                <w:rFonts w:ascii="Times New Roman" w:eastAsiaTheme="minorHAnsi" w:hAnsi="Times New Roman" w:cs="Times New Roman"/>
                <w:iCs/>
                <w:sz w:val="24"/>
                <w:szCs w:val="24"/>
              </w:rPr>
              <w:t>GCCATCACGCCACAGTTTC</w:t>
            </w:r>
          </w:p>
        </w:tc>
      </w:tr>
      <w:tr w:rsidR="007F637E" w:rsidRPr="00820615" w14:paraId="58794B0A" w14:textId="77777777" w:rsidTr="005C1BF1">
        <w:tc>
          <w:tcPr>
            <w:tcW w:w="1276" w:type="dxa"/>
          </w:tcPr>
          <w:p w14:paraId="22838369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4</w:t>
            </w:r>
          </w:p>
        </w:tc>
        <w:tc>
          <w:tcPr>
            <w:tcW w:w="2551" w:type="dxa"/>
          </w:tcPr>
          <w:p w14:paraId="2A551C0D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1E21EE73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SL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16C56F72" w14:textId="77777777" w:rsidR="007F637E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4D64">
              <w:rPr>
                <w:rFonts w:ascii="Times New Roman" w:hAnsi="Times New Roman" w:cs="Times New Roman"/>
                <w:sz w:val="24"/>
                <w:szCs w:val="24"/>
              </w:rPr>
              <w:t>CATCCCTGGAGCAGATACTCT</w:t>
            </w:r>
          </w:p>
          <w:p w14:paraId="2F512EB3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34D64">
              <w:rPr>
                <w:rFonts w:ascii="Times New Roman" w:hAnsi="Times New Roman" w:cs="Times New Roman"/>
                <w:sz w:val="24"/>
                <w:szCs w:val="24"/>
              </w:rPr>
              <w:t>TCACTTAGGATTTCCCTGGTCC</w:t>
            </w:r>
          </w:p>
        </w:tc>
      </w:tr>
      <w:tr w:rsidR="007F637E" w:rsidRPr="00820615" w14:paraId="51915ECF" w14:textId="77777777" w:rsidTr="005C1BF1">
        <w:tc>
          <w:tcPr>
            <w:tcW w:w="1276" w:type="dxa"/>
          </w:tcPr>
          <w:p w14:paraId="40409972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</w:t>
            </w:r>
          </w:p>
        </w:tc>
        <w:tc>
          <w:tcPr>
            <w:tcW w:w="2551" w:type="dxa"/>
          </w:tcPr>
          <w:p w14:paraId="094B89F4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1F7F975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CS1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1129D09A" w14:textId="77777777" w:rsidR="007F637E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9E6">
              <w:rPr>
                <w:rFonts w:ascii="Times New Roman" w:hAnsi="Times New Roman" w:cs="Times New Roman"/>
                <w:sz w:val="24"/>
                <w:szCs w:val="24"/>
              </w:rPr>
              <w:t>TTTTCGCCCTTAGCGTGAAGA</w:t>
            </w:r>
          </w:p>
          <w:p w14:paraId="0C346849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9E6">
              <w:rPr>
                <w:rFonts w:ascii="Times New Roman" w:hAnsi="Times New Roman" w:cs="Times New Roman"/>
                <w:sz w:val="24"/>
                <w:szCs w:val="24"/>
              </w:rPr>
              <w:t>GAGGCAGTCGAAGCTCTCG</w:t>
            </w:r>
          </w:p>
        </w:tc>
      </w:tr>
      <w:tr w:rsidR="007F637E" w:rsidRPr="00C671A7" w14:paraId="7BFCA8F6" w14:textId="77777777" w:rsidTr="005C1BF1">
        <w:tc>
          <w:tcPr>
            <w:tcW w:w="1276" w:type="dxa"/>
          </w:tcPr>
          <w:p w14:paraId="50EEFE12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4</w:t>
            </w:r>
          </w:p>
        </w:tc>
        <w:tc>
          <w:tcPr>
            <w:tcW w:w="2551" w:type="dxa"/>
          </w:tcPr>
          <w:p w14:paraId="7B95CE54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3D196BE5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COA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134D01F1" w14:textId="77777777" w:rsidR="007F637E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9E6">
              <w:rPr>
                <w:rFonts w:ascii="Times New Roman" w:hAnsi="Times New Roman" w:cs="Times New Roman"/>
                <w:sz w:val="24"/>
                <w:szCs w:val="24"/>
              </w:rPr>
              <w:t>ACAGTTGCATAAGCCGTCACC</w:t>
            </w:r>
          </w:p>
          <w:p w14:paraId="0C50348C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19E6">
              <w:rPr>
                <w:rFonts w:ascii="Times New Roman" w:hAnsi="Times New Roman" w:cs="Times New Roman"/>
                <w:sz w:val="24"/>
                <w:szCs w:val="24"/>
              </w:rPr>
              <w:t>TGAGCCTGCTGTTGAAGTGTC</w:t>
            </w:r>
          </w:p>
        </w:tc>
      </w:tr>
      <w:tr w:rsidR="007F637E" w:rsidRPr="00820615" w14:paraId="3F8BE14A" w14:textId="77777777" w:rsidTr="005C1BF1">
        <w:tc>
          <w:tcPr>
            <w:tcW w:w="1276" w:type="dxa"/>
          </w:tcPr>
          <w:p w14:paraId="26EAD7DC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</w:p>
        </w:tc>
        <w:tc>
          <w:tcPr>
            <w:tcW w:w="2551" w:type="dxa"/>
          </w:tcPr>
          <w:p w14:paraId="1A67DB61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 xml:space="preserve"> -F</w:t>
            </w:r>
          </w:p>
          <w:p w14:paraId="1D57E485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GS2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 xml:space="preserve"> -R</w:t>
            </w:r>
          </w:p>
        </w:tc>
        <w:tc>
          <w:tcPr>
            <w:tcW w:w="4337" w:type="dxa"/>
          </w:tcPr>
          <w:p w14:paraId="4FE67258" w14:textId="77777777" w:rsidR="007F637E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CD6">
              <w:rPr>
                <w:rFonts w:ascii="Times New Roman" w:hAnsi="Times New Roman" w:cs="Times New Roman"/>
                <w:sz w:val="24"/>
                <w:szCs w:val="24"/>
              </w:rPr>
              <w:t>CTGGCGCTCAGCCATACAG</w:t>
            </w:r>
          </w:p>
          <w:p w14:paraId="56BD845E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2CD6">
              <w:rPr>
                <w:rFonts w:ascii="Times New Roman" w:hAnsi="Times New Roman" w:cs="Times New Roman"/>
                <w:sz w:val="24"/>
                <w:szCs w:val="24"/>
              </w:rPr>
              <w:t>CGCACTTATACTGGTCAAATCCC</w:t>
            </w:r>
          </w:p>
        </w:tc>
      </w:tr>
      <w:tr w:rsidR="007F637E" w:rsidRPr="00820615" w14:paraId="4C8C2698" w14:textId="77777777" w:rsidTr="005C1BF1">
        <w:tc>
          <w:tcPr>
            <w:tcW w:w="1276" w:type="dxa"/>
          </w:tcPr>
          <w:p w14:paraId="744EB73C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H1</w:t>
            </w:r>
          </w:p>
        </w:tc>
        <w:tc>
          <w:tcPr>
            <w:tcW w:w="2551" w:type="dxa"/>
          </w:tcPr>
          <w:p w14:paraId="0AD87375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H1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2CD21052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TH1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11C8D1D7" w14:textId="77777777" w:rsidR="007F637E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1D7">
              <w:rPr>
                <w:rFonts w:ascii="Times New Roman" w:hAnsi="Times New Roman" w:cs="Times New Roman"/>
                <w:sz w:val="24"/>
                <w:szCs w:val="24"/>
              </w:rPr>
              <w:t xml:space="preserve">CCCCCATTTGTGTGACTTCAT </w:t>
            </w:r>
          </w:p>
          <w:p w14:paraId="6026D37C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0C62">
              <w:rPr>
                <w:rFonts w:ascii="Times New Roman" w:hAnsi="Times New Roman" w:cs="Times New Roman"/>
                <w:sz w:val="24"/>
                <w:szCs w:val="24"/>
              </w:rPr>
              <w:t>GCCCGAGGCTTAGCTTTCATT</w:t>
            </w:r>
          </w:p>
        </w:tc>
      </w:tr>
      <w:tr w:rsidR="007F637E" w:rsidRPr="00820615" w14:paraId="714BFDDB" w14:textId="77777777" w:rsidTr="005C1BF1">
        <w:tc>
          <w:tcPr>
            <w:tcW w:w="1276" w:type="dxa"/>
          </w:tcPr>
          <w:p w14:paraId="37B17A4C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</w:p>
        </w:tc>
        <w:tc>
          <w:tcPr>
            <w:tcW w:w="2551" w:type="dxa"/>
          </w:tcPr>
          <w:p w14:paraId="2EAD90B9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5395DE40" w14:textId="77777777" w:rsidR="007F637E" w:rsidRPr="00820615" w:rsidRDefault="007F637E" w:rsidP="005C1BF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PX4</w:t>
            </w:r>
            <w:r w:rsidRPr="00820615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337" w:type="dxa"/>
          </w:tcPr>
          <w:p w14:paraId="377C1D4F" w14:textId="77777777" w:rsidR="007F637E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B1">
              <w:rPr>
                <w:rFonts w:ascii="Times New Roman" w:hAnsi="Times New Roman" w:cs="Times New Roman"/>
                <w:sz w:val="24"/>
                <w:szCs w:val="24"/>
              </w:rPr>
              <w:t>GAGGCAAGACCGAAGTAAACTAC</w:t>
            </w:r>
          </w:p>
          <w:p w14:paraId="2F7D344B" w14:textId="77777777" w:rsidR="007F637E" w:rsidRPr="00820615" w:rsidRDefault="007F637E" w:rsidP="005C1B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744B1">
              <w:rPr>
                <w:rFonts w:ascii="Times New Roman" w:hAnsi="Times New Roman" w:cs="Times New Roman"/>
                <w:sz w:val="24"/>
                <w:szCs w:val="24"/>
              </w:rPr>
              <w:t>CCGAACTGGTTACACGGGAA</w:t>
            </w:r>
          </w:p>
        </w:tc>
      </w:tr>
    </w:tbl>
    <w:p w14:paraId="0B56A7E2" w14:textId="77777777" w:rsidR="007F637E" w:rsidRPr="00F4460C" w:rsidRDefault="007F637E" w:rsidP="007F63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2258EC" w14:textId="77777777" w:rsidR="007F637E" w:rsidRPr="007F637E" w:rsidRDefault="007F637E">
      <w:pPr>
        <w:rPr>
          <w:rFonts w:ascii="Times New Roman" w:hAnsi="Times New Roman" w:cs="Times New Roman"/>
        </w:rPr>
      </w:pPr>
    </w:p>
    <w:sectPr w:rsidR="007F637E" w:rsidRPr="007F6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F7F47" w14:textId="77777777" w:rsidR="00DE5A79" w:rsidRDefault="00DE5A79" w:rsidP="00187F10">
      <w:r>
        <w:separator/>
      </w:r>
    </w:p>
  </w:endnote>
  <w:endnote w:type="continuationSeparator" w:id="0">
    <w:p w14:paraId="1F1F5DF1" w14:textId="77777777" w:rsidR="00DE5A79" w:rsidRDefault="00DE5A79" w:rsidP="00187F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4219E" w14:textId="77777777" w:rsidR="00DE5A79" w:rsidRDefault="00DE5A79" w:rsidP="00187F10">
      <w:r>
        <w:separator/>
      </w:r>
    </w:p>
  </w:footnote>
  <w:footnote w:type="continuationSeparator" w:id="0">
    <w:p w14:paraId="7CEF8E8F" w14:textId="77777777" w:rsidR="00DE5A79" w:rsidRDefault="00DE5A79" w:rsidP="00187F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E7"/>
    <w:rsid w:val="0001080E"/>
    <w:rsid w:val="00036587"/>
    <w:rsid w:val="00090156"/>
    <w:rsid w:val="000E1D73"/>
    <w:rsid w:val="000F1855"/>
    <w:rsid w:val="001000F0"/>
    <w:rsid w:val="00101F78"/>
    <w:rsid w:val="00115773"/>
    <w:rsid w:val="00187F10"/>
    <w:rsid w:val="002434B1"/>
    <w:rsid w:val="002A2EC0"/>
    <w:rsid w:val="00453CEB"/>
    <w:rsid w:val="00470816"/>
    <w:rsid w:val="0047467E"/>
    <w:rsid w:val="004F02A5"/>
    <w:rsid w:val="00561D77"/>
    <w:rsid w:val="005C3309"/>
    <w:rsid w:val="00635FA4"/>
    <w:rsid w:val="006453E7"/>
    <w:rsid w:val="006575AC"/>
    <w:rsid w:val="00773B17"/>
    <w:rsid w:val="007B3417"/>
    <w:rsid w:val="007F637E"/>
    <w:rsid w:val="00827864"/>
    <w:rsid w:val="008B3D33"/>
    <w:rsid w:val="008F0CC7"/>
    <w:rsid w:val="00916801"/>
    <w:rsid w:val="00951E15"/>
    <w:rsid w:val="0095738B"/>
    <w:rsid w:val="00A77C71"/>
    <w:rsid w:val="00AD16CC"/>
    <w:rsid w:val="00AF3E95"/>
    <w:rsid w:val="00B32D74"/>
    <w:rsid w:val="00B36F0C"/>
    <w:rsid w:val="00C73710"/>
    <w:rsid w:val="00CB75A3"/>
    <w:rsid w:val="00CC74EC"/>
    <w:rsid w:val="00D21664"/>
    <w:rsid w:val="00D42FD0"/>
    <w:rsid w:val="00DB10E1"/>
    <w:rsid w:val="00DE5A79"/>
    <w:rsid w:val="00DF454D"/>
    <w:rsid w:val="00E1391F"/>
    <w:rsid w:val="00ED1965"/>
    <w:rsid w:val="00EF16C9"/>
    <w:rsid w:val="00F515F6"/>
    <w:rsid w:val="00F8766E"/>
    <w:rsid w:val="00F91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094864"/>
  <w15:chartTrackingRefBased/>
  <w15:docId w15:val="{4D6765F2-6B1E-421E-A99C-5D7CEDCD0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18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F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F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F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F10"/>
    <w:rPr>
      <w:sz w:val="18"/>
      <w:szCs w:val="18"/>
    </w:rPr>
  </w:style>
  <w:style w:type="table" w:styleId="a7">
    <w:name w:val="Table Grid"/>
    <w:basedOn w:val="a1"/>
    <w:uiPriority w:val="39"/>
    <w:rsid w:val="00187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187F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37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webSettings" Target="webSettings.xml"/><Relationship Id="rId7" Type="http://schemas.openxmlformats.org/officeDocument/2006/relationships/hyperlink" Target="mailto:boyutang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ifeiliyan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4</Pages>
  <Words>531</Words>
  <Characters>3031</Characters>
  <Application>Microsoft Office Word</Application>
  <DocSecurity>0</DocSecurity>
  <Lines>25</Lines>
  <Paragraphs>7</Paragraphs>
  <ScaleCrop>false</ScaleCrop>
  <Company/>
  <LinksUpToDate>false</LinksUpToDate>
  <CharactersWithSpaces>3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ss</dc:creator>
  <cp:keywords/>
  <dc:description/>
  <cp:lastModifiedBy>开新</cp:lastModifiedBy>
  <cp:revision>16</cp:revision>
  <dcterms:created xsi:type="dcterms:W3CDTF">2023-04-27T01:17:00Z</dcterms:created>
  <dcterms:modified xsi:type="dcterms:W3CDTF">2023-08-25T14:25:00Z</dcterms:modified>
</cp:coreProperties>
</file>